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C9B9B" w14:textId="77777777" w:rsidR="00DD0B55" w:rsidRPr="006E2F04" w:rsidRDefault="00DD0B55" w:rsidP="00DD0B55">
      <w:pPr>
        <w:rPr>
          <w:rFonts w:ascii="Times New Roman" w:eastAsia="Arial" w:hAnsi="Times New Roman" w:cs="Times New Roman"/>
          <w:b/>
          <w:lang w:val="en-US"/>
        </w:rPr>
      </w:pPr>
      <w:r w:rsidRPr="006E2F04">
        <w:rPr>
          <w:rFonts w:ascii="Times New Roman" w:eastAsia="Arial" w:hAnsi="Times New Roman" w:cs="Times New Roman"/>
          <w:b/>
          <w:lang w:val="en-US"/>
        </w:rPr>
        <w:t>Supplementary material</w:t>
      </w:r>
    </w:p>
    <w:p w14:paraId="5D8A63BF" w14:textId="4E229B04" w:rsidR="00DD0B55" w:rsidRPr="0021154C" w:rsidRDefault="00DD0B55" w:rsidP="00DD0B55">
      <w:r>
        <w:rPr>
          <w:rFonts w:ascii="Times New Roman" w:eastAsia="Arial" w:hAnsi="Times New Roman" w:cs="Times New Roman"/>
          <w:b/>
          <w:lang w:val="en-US"/>
        </w:rPr>
        <w:t>Table 1. Distribution of symptoms by COVID-19 (</w:t>
      </w:r>
      <w:r w:rsidR="00FE240C">
        <w:rPr>
          <w:rFonts w:ascii="Times New Roman" w:eastAsia="Arial" w:hAnsi="Times New Roman" w:cs="Times New Roman"/>
          <w:b/>
          <w:lang w:val="en-US"/>
        </w:rPr>
        <w:t>n</w:t>
      </w:r>
      <w:r>
        <w:rPr>
          <w:rFonts w:ascii="Times New Roman" w:eastAsia="Arial" w:hAnsi="Times New Roman" w:cs="Times New Roman"/>
          <w:b/>
          <w:lang w:val="en-US"/>
        </w:rPr>
        <w:t>=745)</w:t>
      </w:r>
    </w:p>
    <w:p w14:paraId="21217972" w14:textId="77777777" w:rsidR="00DD0B55" w:rsidRPr="00013C3B" w:rsidRDefault="00DD0B55" w:rsidP="00DD0B55">
      <w:pPr>
        <w:rPr>
          <w:rFonts w:ascii="Times New Roman" w:eastAsia="Arial" w:hAnsi="Times New Roman" w:cs="Times New Roman"/>
          <w:b/>
          <w:lang w:val="en-US"/>
        </w:rPr>
      </w:pPr>
    </w:p>
    <w:tbl>
      <w:tblPr>
        <w:tblStyle w:val="12"/>
        <w:tblW w:w="892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780"/>
        <w:gridCol w:w="1320"/>
        <w:gridCol w:w="1420"/>
        <w:gridCol w:w="1420"/>
        <w:gridCol w:w="986"/>
      </w:tblGrid>
      <w:tr w:rsidR="00DD0B55" w:rsidRPr="006F2F8A" w14:paraId="62499831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1C3CC2D6" w14:textId="77777777" w:rsidR="00DD0B55" w:rsidRPr="00013C3B" w:rsidRDefault="00DD0B55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7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0B5CF6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  <w:b/>
              </w:rPr>
              <w:t>COVID-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FA45A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4FBE6F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i/>
              </w:rPr>
            </w:pPr>
            <w:r w:rsidRPr="006F2F8A">
              <w:rPr>
                <w:rFonts w:ascii="Times New Roman" w:eastAsia="Arial" w:hAnsi="Times New Roman" w:cs="Times New Roman"/>
                <w:b/>
                <w:i/>
              </w:rPr>
              <w:t>p-value</w:t>
            </w:r>
          </w:p>
        </w:tc>
      </w:tr>
      <w:tr w:rsidR="00DD0B55" w:rsidRPr="006F2F8A" w14:paraId="70698BC1" w14:textId="77777777" w:rsidTr="00FF690E">
        <w:trPr>
          <w:trHeight w:val="264"/>
        </w:trPr>
        <w:tc>
          <w:tcPr>
            <w:tcW w:w="37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C6070E9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D85DB4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  <w:b/>
              </w:rPr>
              <w:t>No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8FB20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  <w:b/>
              </w:rPr>
              <w:t>Y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8ADCF78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  <w:b/>
              </w:rPr>
              <w:t>Total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FD2462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</w:p>
        </w:tc>
      </w:tr>
      <w:tr w:rsidR="00DD0B55" w:rsidRPr="006F2F8A" w14:paraId="56A313D4" w14:textId="77777777" w:rsidTr="00FF690E">
        <w:trPr>
          <w:trHeight w:val="264"/>
        </w:trPr>
        <w:tc>
          <w:tcPr>
            <w:tcW w:w="37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23683F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Fever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62F967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3 (8,9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06A6F5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79 (52,0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73FC3DE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32 (17,7)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4A04B2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481745F5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493C8CE6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Cough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2F6281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4 (7,4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86C368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7 (37,5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A7563F0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01 (13,6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487C82D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386D18E7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3FE39927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Sore throat/Rhinorrhea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9773C25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88 (14,8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E4B1C27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67 (44,1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283CD4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55 (20,8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4567C13D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6525A6EB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4C61244B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Headache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5BA2AEF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95 (16,0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20DFCED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79 (52,0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DACCB5E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74 (23,4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2902A2A0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30DA8570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70817A8E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Myalgia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2479D16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81 (13,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0622672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88 (57,9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069818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69 (22,7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A9B3F5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592B5317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4A3DEB6F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Dysgeusia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47DE1AF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7 (2,9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C47C0AE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74 (48,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7B79F56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91 (12,2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A689510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64AE4C98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6E1F6FBF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Anosmia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70EDCC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6 (2,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038E22A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73 (48,0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1492240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89 (11,9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2DB3C58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1D53F2FC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0DBD6107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Shortness of breath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53FFC0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6 (2,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2B51C2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39 (25,7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906863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5 (7,4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A58020F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416A4BCF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389D78DA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Chest pain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C320BB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3 (2,2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6F8B1D0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6 (10,5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DCA713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9 (3,9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1A6575F1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3BC36E1C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25EB12F3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Gastrointestinal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4642CA72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6 (7,8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B5D4CE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4 (28,9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55C43CA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90 (12,1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0FA15841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6AAC45D7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5364005D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Dermatological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3E6EC19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2 (2,0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A063EA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 (3,3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C9DB93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7 (2,3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69D6A607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0.351</w:t>
            </w:r>
          </w:p>
        </w:tc>
      </w:tr>
      <w:tr w:rsidR="00DD0B55" w:rsidRPr="006F2F8A" w14:paraId="5600A9E1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6E002723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Loss of appetite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16EA685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7 (1,2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9B1D0C2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32 (21,1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5A285AE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39 (5,2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76EF50EE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2068CCFE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7281FA79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Cardiological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7F72D6B5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4 (2,4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3A3ED6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4 (9,2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2D6F71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8 (3,8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3BD2C8A9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  <w:tr w:rsidR="00DD0B55" w:rsidRPr="006F2F8A" w14:paraId="3BDE5A51" w14:textId="77777777" w:rsidTr="00FF690E">
        <w:trPr>
          <w:trHeight w:val="264"/>
        </w:trPr>
        <w:tc>
          <w:tcPr>
            <w:tcW w:w="3780" w:type="dxa"/>
            <w:shd w:val="clear" w:color="auto" w:fill="auto"/>
            <w:vAlign w:val="bottom"/>
          </w:tcPr>
          <w:p w14:paraId="6F8CFEB1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eurological</w:t>
            </w:r>
          </w:p>
        </w:tc>
        <w:tc>
          <w:tcPr>
            <w:tcW w:w="1320" w:type="dxa"/>
            <w:shd w:val="clear" w:color="auto" w:fill="auto"/>
            <w:vAlign w:val="bottom"/>
          </w:tcPr>
          <w:p w14:paraId="0F13C503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5 (2,5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479CF8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2 (7,9)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01BDDF6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7 (3,6)</w:t>
            </w:r>
          </w:p>
        </w:tc>
        <w:tc>
          <w:tcPr>
            <w:tcW w:w="986" w:type="dxa"/>
            <w:shd w:val="clear" w:color="auto" w:fill="auto"/>
            <w:vAlign w:val="bottom"/>
          </w:tcPr>
          <w:p w14:paraId="581F17BC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0,002</w:t>
            </w:r>
          </w:p>
        </w:tc>
      </w:tr>
      <w:tr w:rsidR="00DD0B55" w:rsidRPr="006F2F8A" w14:paraId="3C8C1080" w14:textId="77777777" w:rsidTr="00FF690E">
        <w:trPr>
          <w:trHeight w:val="264"/>
        </w:trPr>
        <w:tc>
          <w:tcPr>
            <w:tcW w:w="37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C3BB927" w14:textId="77777777" w:rsidR="00DD0B55" w:rsidRPr="006F2F8A" w:rsidRDefault="00DD0B55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o symptom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3B044D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21 (71,0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20F6D5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8 (18,4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AA22C5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49 (60,3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604ADCB" w14:textId="77777777" w:rsidR="00DD0B55" w:rsidRPr="006F2F8A" w:rsidRDefault="00DD0B55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&lt;0,001</w:t>
            </w:r>
          </w:p>
        </w:tc>
      </w:tr>
    </w:tbl>
    <w:p w14:paraId="6461CA7A" w14:textId="77777777" w:rsidR="00DD0B55" w:rsidRPr="006F2F8A" w:rsidRDefault="00DD0B55" w:rsidP="00DD0B55">
      <w:pPr>
        <w:rPr>
          <w:rFonts w:ascii="Times New Roman" w:hAnsi="Times New Roman" w:cs="Times New Roman"/>
        </w:rPr>
      </w:pPr>
    </w:p>
    <w:p w14:paraId="16A18B35" w14:textId="2E0989CA" w:rsidR="00DD0B55" w:rsidRDefault="009B4CEE" w:rsidP="009B4CEE">
      <w:pPr>
        <w:tabs>
          <w:tab w:val="left" w:pos="1390"/>
        </w:tabs>
        <w:rPr>
          <w:rFonts w:ascii="Times New Roman" w:eastAsia="Arial" w:hAnsi="Times New Roman" w:cs="Times New Roman"/>
          <w:b/>
          <w:lang w:val="en-US"/>
        </w:rPr>
        <w:pPrChange w:id="0" w:author="Paul Alexander D Dennis MP" w:date="2024-06-01T18:25:00Z">
          <w:pPr>
            <w:jc w:val="center"/>
          </w:pPr>
        </w:pPrChange>
      </w:pPr>
      <w:ins w:id="1" w:author="Paul Alexander D Dennis MP" w:date="2024-06-01T18:25:00Z">
        <w:r>
          <w:rPr>
            <w:rFonts w:ascii="Times New Roman" w:eastAsia="Arial" w:hAnsi="Times New Roman" w:cs="Times New Roman"/>
            <w:b/>
            <w:lang w:val="en-US"/>
          </w:rPr>
          <w:tab/>
        </w:r>
      </w:ins>
    </w:p>
    <w:p w14:paraId="4E661E69" w14:textId="77777777" w:rsidR="00DD0B55" w:rsidRDefault="00DD0B55" w:rsidP="00DD0B55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65A12B1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88C115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081A380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86A333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D3B133B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E5D80E4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426AF7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B25BBF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1A825B5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ABB4EB9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EC7CB01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1C396E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77808523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8808787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15DC0A9B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58F9781" w14:textId="77777777" w:rsidR="00ED15C0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C3F7790" w14:textId="77777777" w:rsidR="00DD0B55" w:rsidRDefault="00DD0B55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60B3F65E" w14:textId="49DA5913" w:rsidR="00ED15C0" w:rsidRPr="006F2F8A" w:rsidRDefault="00ED15C0" w:rsidP="00ED15C0">
      <w:pPr>
        <w:jc w:val="center"/>
        <w:rPr>
          <w:rFonts w:ascii="Times New Roman" w:eastAsia="Arial" w:hAnsi="Times New Roman" w:cs="Times New Roman"/>
          <w:b/>
          <w:lang w:val="en-US"/>
        </w:rPr>
      </w:pPr>
      <w:r w:rsidRPr="006F2F8A">
        <w:rPr>
          <w:rFonts w:ascii="Times New Roman" w:eastAsia="Arial" w:hAnsi="Times New Roman" w:cs="Times New Roman"/>
          <w:b/>
          <w:lang w:val="en-US"/>
        </w:rPr>
        <w:t xml:space="preserve">Table </w:t>
      </w:r>
      <w:r>
        <w:rPr>
          <w:rFonts w:ascii="Times New Roman" w:eastAsia="Arial" w:hAnsi="Times New Roman" w:cs="Times New Roman"/>
          <w:b/>
          <w:lang w:val="en-US"/>
        </w:rPr>
        <w:t>2</w:t>
      </w:r>
      <w:r w:rsidRPr="006F2F8A">
        <w:rPr>
          <w:rFonts w:ascii="Times New Roman" w:eastAsia="Arial" w:hAnsi="Times New Roman" w:cs="Times New Roman"/>
          <w:b/>
          <w:lang w:val="en-US"/>
        </w:rPr>
        <w:t xml:space="preserve"> – </w:t>
      </w:r>
      <w:sdt>
        <w:sdtPr>
          <w:rPr>
            <w:rFonts w:ascii="Times New Roman" w:hAnsi="Times New Roman" w:cs="Times New Roman"/>
          </w:rPr>
          <w:tag w:val="goog_rdk_11"/>
          <w:id w:val="-563032417"/>
        </w:sdtPr>
        <w:sdtEndPr/>
        <w:sdtContent/>
      </w:sdt>
      <w:r w:rsidRPr="006F2F8A">
        <w:rPr>
          <w:rFonts w:ascii="Times New Roman" w:eastAsia="Arial" w:hAnsi="Times New Roman" w:cs="Times New Roman"/>
          <w:b/>
          <w:lang w:val="en-US"/>
        </w:rPr>
        <w:t>Positive Nasopharyngeal Swab, hospitalizations and drugs (</w:t>
      </w:r>
      <w:r w:rsidR="00FE240C">
        <w:rPr>
          <w:rFonts w:ascii="Times New Roman" w:eastAsia="Arial" w:hAnsi="Times New Roman" w:cs="Times New Roman"/>
          <w:b/>
          <w:lang w:val="en-US"/>
        </w:rPr>
        <w:t>n</w:t>
      </w:r>
      <w:r w:rsidRPr="006F2F8A">
        <w:rPr>
          <w:rFonts w:ascii="Times New Roman" w:eastAsia="Arial" w:hAnsi="Times New Roman" w:cs="Times New Roman"/>
          <w:b/>
          <w:lang w:val="en-US"/>
        </w:rPr>
        <w:t>=126)</w:t>
      </w:r>
    </w:p>
    <w:tbl>
      <w:tblPr>
        <w:tblStyle w:val="10"/>
        <w:tblW w:w="4478" w:type="pct"/>
        <w:jc w:val="center"/>
        <w:tblInd w:w="0" w:type="dxa"/>
        <w:tblLook w:val="0400" w:firstRow="0" w:lastRow="0" w:firstColumn="0" w:lastColumn="0" w:noHBand="0" w:noVBand="1"/>
      </w:tblPr>
      <w:tblGrid>
        <w:gridCol w:w="4275"/>
        <w:gridCol w:w="3130"/>
        <w:gridCol w:w="1227"/>
      </w:tblGrid>
      <w:tr w:rsidR="00ED15C0" w:rsidRPr="00C84F5D" w14:paraId="7DB937E0" w14:textId="77777777" w:rsidTr="00FF690E">
        <w:trPr>
          <w:gridAfter w:val="1"/>
          <w:wAfter w:w="711" w:type="pct"/>
          <w:trHeight w:val="264"/>
          <w:jc w:val="center"/>
        </w:trPr>
        <w:tc>
          <w:tcPr>
            <w:tcW w:w="24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FF716D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AF5769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D15C0" w:rsidRPr="006F2F8A" w14:paraId="66881661" w14:textId="77777777" w:rsidTr="00FF690E">
        <w:trPr>
          <w:trHeight w:val="264"/>
          <w:jc w:val="center"/>
        </w:trPr>
        <w:tc>
          <w:tcPr>
            <w:tcW w:w="24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A17952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B81CAC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30E32D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>
              <w:rPr>
                <w:rFonts w:ascii="Times New Roman" w:eastAsia="Arial" w:hAnsi="Times New Roman" w:cs="Times New Roman"/>
                <w:b/>
              </w:rPr>
              <w:t>Total</w:t>
            </w:r>
          </w:p>
        </w:tc>
      </w:tr>
      <w:tr w:rsidR="00ED15C0" w:rsidRPr="006F2F8A" w14:paraId="0DD5C850" w14:textId="77777777" w:rsidTr="00FF690E">
        <w:trPr>
          <w:trHeight w:val="264"/>
          <w:jc w:val="center"/>
        </w:trPr>
        <w:tc>
          <w:tcPr>
            <w:tcW w:w="24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CF69B3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Type of NPS</w:t>
            </w:r>
          </w:p>
        </w:tc>
        <w:tc>
          <w:tcPr>
            <w:tcW w:w="18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169F1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Molecular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E11B01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97 (77,0)</w:t>
            </w:r>
          </w:p>
        </w:tc>
      </w:tr>
      <w:tr w:rsidR="00ED15C0" w:rsidRPr="006F2F8A" w14:paraId="70F2FE33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5D725B75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072B92C4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Rapid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DAA14F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27 (21,4)</w:t>
            </w:r>
          </w:p>
        </w:tc>
      </w:tr>
      <w:tr w:rsidR="00ED15C0" w:rsidRPr="006F2F8A" w14:paraId="1C075EBB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50EECC1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189D761E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Does not know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6BC913BE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2 (1,6)</w:t>
            </w:r>
          </w:p>
        </w:tc>
      </w:tr>
      <w:tr w:rsidR="00ED15C0" w:rsidRPr="00C84F5D" w14:paraId="0D0CB0E0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61C9E567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Positive NPS performed because of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19728679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99D9291" w14:textId="77777777" w:rsidR="00ED15C0" w:rsidRPr="000B347B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lang w:val="en-US"/>
              </w:rPr>
            </w:pPr>
          </w:p>
        </w:tc>
      </w:tr>
      <w:tr w:rsidR="00ED15C0" w:rsidRPr="006F2F8A" w14:paraId="25D6F1DF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AEA3FF1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Symptom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47A3CDB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21835DA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83 (65,9)</w:t>
            </w:r>
          </w:p>
        </w:tc>
      </w:tr>
      <w:tr w:rsidR="00ED15C0" w:rsidRPr="006F2F8A" w14:paraId="3185C1E9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4209AD49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Contact with COVID case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0849A8FB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0CE4686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57 (45,2)</w:t>
            </w:r>
          </w:p>
        </w:tc>
      </w:tr>
      <w:tr w:rsidR="00ED15C0" w:rsidRPr="006F2F8A" w14:paraId="0D9F07D1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36CCB9A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Check at workplace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2FCBC97C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37FD5B29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11 (8,7)</w:t>
            </w:r>
          </w:p>
        </w:tc>
      </w:tr>
      <w:tr w:rsidR="00ED15C0" w:rsidRPr="006F2F8A" w14:paraId="6792B308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28FBA130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Own choice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863741F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A6AA040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3 (2,4)</w:t>
            </w:r>
          </w:p>
        </w:tc>
      </w:tr>
      <w:tr w:rsidR="00ED15C0" w:rsidRPr="006F2F8A" w14:paraId="385A34A2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1EB1672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Other reason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32C8D367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D62F4E7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7 (5,6)</w:t>
            </w:r>
          </w:p>
        </w:tc>
      </w:tr>
      <w:tr w:rsidR="00ED15C0" w:rsidRPr="00C84F5D" w14:paraId="04EA3476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7A20836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Within 2 weeks before positive NPS, attending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1E21E5E6" w14:textId="77777777" w:rsidR="00ED15C0" w:rsidRPr="000B347B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157D59C9" w14:textId="77777777" w:rsidR="00ED15C0" w:rsidRPr="000B347B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lang w:val="en-US"/>
              </w:rPr>
            </w:pPr>
          </w:p>
        </w:tc>
      </w:tr>
      <w:tr w:rsidR="00ED15C0" w:rsidRPr="006F2F8A" w14:paraId="6B743137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27EB4E70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School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092CE1AD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19DA6C29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14 (11,1)</w:t>
            </w:r>
          </w:p>
        </w:tc>
      </w:tr>
      <w:tr w:rsidR="00ED15C0" w:rsidRPr="006F2F8A" w14:paraId="17D57837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63910064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Restaurant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4CC8EE72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3705764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40 (31,7)</w:t>
            </w:r>
          </w:p>
        </w:tc>
      </w:tr>
      <w:tr w:rsidR="00ED15C0" w:rsidRPr="006F2F8A" w14:paraId="280FF45D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3718422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Disco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64E7085B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0E387C94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9 (7,1)</w:t>
            </w:r>
          </w:p>
        </w:tc>
      </w:tr>
      <w:tr w:rsidR="00ED15C0" w:rsidRPr="006F2F8A" w14:paraId="4A38DC5F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71E48EA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Churche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2FDFE42B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3B411113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3 (2,4)</w:t>
            </w:r>
          </w:p>
        </w:tc>
      </w:tr>
      <w:tr w:rsidR="00ED15C0" w:rsidRPr="006F2F8A" w14:paraId="1742A637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26AF385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Hairdresser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C0CE1F9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545F130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20 (15,9)</w:t>
            </w:r>
          </w:p>
        </w:tc>
      </w:tr>
      <w:tr w:rsidR="00ED15C0" w:rsidRPr="006F2F8A" w14:paraId="117FFC80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2EF557B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Cinema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62AF5727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BAF5C97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1 (0,8)</w:t>
            </w:r>
          </w:p>
        </w:tc>
      </w:tr>
      <w:tr w:rsidR="00ED15C0" w:rsidRPr="006F2F8A" w14:paraId="47A61478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60686B3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Partie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736A76D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65CF815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24 (19,0)</w:t>
            </w:r>
          </w:p>
        </w:tc>
      </w:tr>
      <w:tr w:rsidR="00ED15C0" w:rsidRPr="006F2F8A" w14:paraId="543D18E8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496C2D70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Shared workplace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6180677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2BCE8D5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</w:rPr>
            </w:pPr>
            <w:r w:rsidRPr="006F2F8A">
              <w:rPr>
                <w:rFonts w:ascii="Times New Roman" w:eastAsia="Arial" w:hAnsi="Times New Roman" w:cs="Times New Roman"/>
              </w:rPr>
              <w:t>55 (43,7)</w:t>
            </w:r>
          </w:p>
        </w:tc>
      </w:tr>
      <w:tr w:rsidR="00ED15C0" w:rsidRPr="006F2F8A" w14:paraId="06CD2F30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46F15AE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Went to the hospital after a positive NP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3439ACA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3A18738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14 (90,5)</w:t>
            </w:r>
          </w:p>
        </w:tc>
      </w:tr>
      <w:tr w:rsidR="00ED15C0" w:rsidRPr="006F2F8A" w14:paraId="6FBB0A06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897EEA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47AA2DB7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Yes, immediately discharged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66A8AB28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 (4,0)</w:t>
            </w:r>
          </w:p>
        </w:tc>
      </w:tr>
      <w:tr w:rsidR="00ED15C0" w:rsidRPr="006F2F8A" w14:paraId="759A40E5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757C88F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459FE85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Yes, hospitalized, no ventilation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2A02AE4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6 (4,8)</w:t>
            </w:r>
          </w:p>
        </w:tc>
      </w:tr>
      <w:tr w:rsidR="00ED15C0" w:rsidRPr="006F2F8A" w14:paraId="587C6FC8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9B889C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77896EA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Yes, hospitalized, NIV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6E65F532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 (0,8)</w:t>
            </w:r>
          </w:p>
        </w:tc>
      </w:tr>
      <w:tr w:rsidR="00ED15C0" w:rsidRPr="006F2F8A" w14:paraId="00946FF9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8D925CC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Length of hospitalization in day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7D8BCA4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76DC682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9,9 ± 6,6</w:t>
            </w:r>
          </w:p>
        </w:tc>
      </w:tr>
      <w:tr w:rsidR="00ED15C0" w:rsidRPr="006F2F8A" w14:paraId="54B6194D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599841CD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Heparin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412144F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345FA7D3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2 (17,5)</w:t>
            </w:r>
          </w:p>
        </w:tc>
      </w:tr>
      <w:tr w:rsidR="00ED15C0" w:rsidRPr="006F2F8A" w14:paraId="0A9C9063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68F57C08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Corticosteroid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2CA42FAD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31C5C17C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34 (27,0)</w:t>
            </w:r>
          </w:p>
        </w:tc>
      </w:tr>
      <w:tr w:rsidR="00ED15C0" w:rsidRPr="006F2F8A" w14:paraId="09FD522A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35BCD61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Azithromycin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63E2CA8B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0E811B34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9 (15,1)</w:t>
            </w:r>
          </w:p>
        </w:tc>
      </w:tr>
      <w:tr w:rsidR="00ED15C0" w:rsidRPr="006F2F8A" w14:paraId="0537220F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5645D88B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Other antibiotic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0912AAE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6C1F3B69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3 (18,3)</w:t>
            </w:r>
          </w:p>
        </w:tc>
      </w:tr>
      <w:tr w:rsidR="00ED15C0" w:rsidRPr="006F2F8A" w14:paraId="51D37FCE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2F22571E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Antipyretic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374E02E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45C92D1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38 (30,2)</w:t>
            </w:r>
          </w:p>
        </w:tc>
      </w:tr>
      <w:tr w:rsidR="00ED15C0" w:rsidRPr="006F2F8A" w14:paraId="19517D64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9DAE15F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Remdesevir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1D04C3B1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5AD43065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 (0,8)</w:t>
            </w:r>
          </w:p>
        </w:tc>
      </w:tr>
      <w:tr w:rsidR="00ED15C0" w:rsidRPr="006F2F8A" w14:paraId="76D5EBC0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664431FA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Kaletra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613E3D0D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2BB917E1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0 (0,0)</w:t>
            </w:r>
          </w:p>
        </w:tc>
      </w:tr>
      <w:tr w:rsidR="00ED15C0" w:rsidRPr="006F2F8A" w14:paraId="1907285C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7C21CDD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Cloroquine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3CDA045B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12E5E822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 (0,8)</w:t>
            </w:r>
          </w:p>
        </w:tc>
      </w:tr>
      <w:tr w:rsidR="00ED15C0" w:rsidRPr="006F2F8A" w14:paraId="44BC4DE1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42A41A41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Oxygen therapy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2C8FF85F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2A38164D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 (4,0)</w:t>
            </w:r>
          </w:p>
        </w:tc>
      </w:tr>
      <w:tr w:rsidR="00ED15C0" w:rsidRPr="006F2F8A" w14:paraId="485B115B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07049CA4" w14:textId="77777777" w:rsidR="00ED15C0" w:rsidRPr="006F2F8A" w:rsidRDefault="00ED15C0" w:rsidP="00FF690E">
            <w:pPr>
              <w:spacing w:after="0" w:line="240" w:lineRule="auto"/>
              <w:ind w:left="497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Other/Does not know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56F9E245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4B6A4EBA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44 (34,9)</w:t>
            </w:r>
          </w:p>
        </w:tc>
      </w:tr>
      <w:tr w:rsidR="00ED15C0" w:rsidRPr="006F2F8A" w14:paraId="7BD50203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68B5BD74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PS control performed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1F31EC7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5949B5EC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2 (9,5)</w:t>
            </w:r>
          </w:p>
        </w:tc>
      </w:tr>
      <w:tr w:rsidR="00ED15C0" w:rsidRPr="006F2F8A" w14:paraId="50406434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35BB20C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66E55D83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Yes, the most recent NPS was negative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841680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02 (81,0)</w:t>
            </w:r>
          </w:p>
        </w:tc>
      </w:tr>
      <w:tr w:rsidR="00ED15C0" w:rsidRPr="006F2F8A" w14:paraId="368B3B67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5150F74E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3" w:type="pct"/>
            <w:shd w:val="clear" w:color="auto" w:fill="auto"/>
            <w:vAlign w:val="bottom"/>
          </w:tcPr>
          <w:p w14:paraId="2A2C5210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Yes, the most recent NPS was positive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01550AC8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12 (9,5)</w:t>
            </w:r>
          </w:p>
        </w:tc>
      </w:tr>
      <w:tr w:rsidR="00ED15C0" w:rsidRPr="006F2F8A" w14:paraId="28C1BD7B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1672A05C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Time since first positive NPS to last positive NPS in day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467EA25E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0327CBCA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7,5 ± 30,8</w:t>
            </w:r>
          </w:p>
        </w:tc>
      </w:tr>
      <w:tr w:rsidR="00ED15C0" w:rsidRPr="006F2F8A" w14:paraId="1085026B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  <w:vAlign w:val="bottom"/>
          </w:tcPr>
          <w:p w14:paraId="2B8EDAE6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Time since first positive NPS to first negative NPS in days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2270716A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</w:p>
        </w:tc>
        <w:tc>
          <w:tcPr>
            <w:tcW w:w="711" w:type="pct"/>
            <w:shd w:val="clear" w:color="auto" w:fill="auto"/>
            <w:vAlign w:val="bottom"/>
          </w:tcPr>
          <w:p w14:paraId="4EBBAA67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20,4 ± 31,2</w:t>
            </w:r>
          </w:p>
        </w:tc>
      </w:tr>
      <w:tr w:rsidR="00ED15C0" w:rsidRPr="006F2F8A" w14:paraId="4F96C80A" w14:textId="77777777" w:rsidTr="00FF690E">
        <w:trPr>
          <w:trHeight w:val="264"/>
          <w:jc w:val="center"/>
        </w:trPr>
        <w:tc>
          <w:tcPr>
            <w:tcW w:w="2476" w:type="pct"/>
            <w:shd w:val="clear" w:color="auto" w:fill="auto"/>
          </w:tcPr>
          <w:p w14:paraId="59BA83E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No NPS control performed</w:t>
            </w:r>
          </w:p>
        </w:tc>
        <w:tc>
          <w:tcPr>
            <w:tcW w:w="1813" w:type="pct"/>
            <w:shd w:val="clear" w:color="auto" w:fill="auto"/>
            <w:vAlign w:val="bottom"/>
          </w:tcPr>
          <w:p w14:paraId="63634E9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After less than one month since the first positive NPS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73CB0BF6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6F2F8A">
              <w:rPr>
                <w:rFonts w:ascii="Times New Roman" w:eastAsia="Arial" w:hAnsi="Times New Roman" w:cs="Times New Roman"/>
              </w:rPr>
              <w:t>5 (41,7)</w:t>
            </w:r>
          </w:p>
        </w:tc>
      </w:tr>
      <w:tr w:rsidR="00ED15C0" w:rsidRPr="006F2F8A" w14:paraId="43A2ECFE" w14:textId="77777777" w:rsidTr="00FF690E">
        <w:trPr>
          <w:trHeight w:val="264"/>
          <w:jc w:val="center"/>
        </w:trPr>
        <w:tc>
          <w:tcPr>
            <w:tcW w:w="247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850238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strike/>
                <w:highlight w:val="yellow"/>
              </w:rPr>
            </w:pPr>
          </w:p>
        </w:tc>
        <w:tc>
          <w:tcPr>
            <w:tcW w:w="18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B30F57" w14:textId="77777777" w:rsidR="00ED15C0" w:rsidRPr="006F2F8A" w:rsidRDefault="00ED15C0" w:rsidP="00FF690E">
            <w:pPr>
              <w:spacing w:after="0" w:line="240" w:lineRule="auto"/>
              <w:rPr>
                <w:rFonts w:ascii="Times New Roman" w:eastAsia="Arial" w:hAnsi="Times New Roman" w:cs="Times New Roman"/>
                <w:strike/>
                <w:highlight w:val="yellow"/>
                <w:lang w:val="en-US"/>
              </w:rPr>
            </w:pPr>
            <w:r w:rsidRPr="006F2F8A">
              <w:rPr>
                <w:rFonts w:ascii="Times New Roman" w:eastAsia="Arial" w:hAnsi="Times New Roman" w:cs="Times New Roman"/>
                <w:lang w:val="en-US"/>
              </w:rPr>
              <w:t>After more than one month since the first positive NPS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602CC9" w14:textId="77777777" w:rsidR="00ED15C0" w:rsidRPr="006F2F8A" w:rsidRDefault="00ED15C0" w:rsidP="00FF69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trike/>
                <w:highlight w:val="yellow"/>
              </w:rPr>
            </w:pPr>
            <w:r w:rsidRPr="006F2F8A">
              <w:rPr>
                <w:rFonts w:ascii="Times New Roman" w:eastAsia="Arial" w:hAnsi="Times New Roman" w:cs="Times New Roman"/>
              </w:rPr>
              <w:t>7 (58,3)</w:t>
            </w:r>
          </w:p>
        </w:tc>
      </w:tr>
    </w:tbl>
    <w:p w14:paraId="5C6A9B2C" w14:textId="77777777" w:rsidR="00ED15C0" w:rsidRDefault="00ED15C0" w:rsidP="00ED15C0">
      <w:pPr>
        <w:spacing w:after="0" w:line="240" w:lineRule="auto"/>
        <w:ind w:left="-992" w:right="-992"/>
        <w:jc w:val="center"/>
        <w:rPr>
          <w:rFonts w:ascii="Times New Roman" w:eastAsia="Arial" w:hAnsi="Times New Roman" w:cs="Times New Roman"/>
          <w:b/>
          <w:lang w:val="en-US"/>
        </w:rPr>
      </w:pPr>
    </w:p>
    <w:p w14:paraId="332428B6" w14:textId="2E06B42D" w:rsidR="006E2F04" w:rsidRDefault="006E2F04">
      <w:bookmarkStart w:id="2" w:name="_GoBack"/>
      <w:bookmarkEnd w:id="2"/>
    </w:p>
    <w:sectPr w:rsidR="006E2F04" w:rsidSect="009B4C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ul Alexander D Dennis MP">
    <w15:presenceInfo w15:providerId="AD" w15:userId="S-1-5-21-617317731-1927854996-104450171-2031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MjI1NDY3NjQwMbVQ0lEKTi0uzszPAykwqQUAbJvD7iwAAAA="/>
  </w:docVars>
  <w:rsids>
    <w:rsidRoot w:val="006E2F04"/>
    <w:rsid w:val="00004497"/>
    <w:rsid w:val="0021154C"/>
    <w:rsid w:val="004E1749"/>
    <w:rsid w:val="0063686F"/>
    <w:rsid w:val="006E2F04"/>
    <w:rsid w:val="009B4CEE"/>
    <w:rsid w:val="00A84CCF"/>
    <w:rsid w:val="00B33B12"/>
    <w:rsid w:val="00B45513"/>
    <w:rsid w:val="00DD0B55"/>
    <w:rsid w:val="00E938C8"/>
    <w:rsid w:val="00ED15C0"/>
    <w:rsid w:val="00FA2F10"/>
    <w:rsid w:val="00FE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43ED"/>
  <w15:chartTrackingRefBased/>
  <w15:docId w15:val="{3325CD76-8FDB-49BE-AC47-D0FEBA2F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21154C"/>
    <w:rPr>
      <w:rFonts w:ascii="Calibri" w:eastAsia="Calibri" w:hAnsi="Calibri" w:cs="Calibri"/>
      <w:lang w:val="it-IT" w:eastAsia="it-IT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21154C"/>
    <w:rPr>
      <w:rFonts w:ascii="Calibri" w:eastAsia="Calibri" w:hAnsi="Calibri" w:cs="Calibri"/>
      <w:lang w:val="it-IT" w:eastAsia="it-IT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12">
    <w:name w:val="12"/>
    <w:basedOn w:val="TableNormal"/>
    <w:rsid w:val="0021154C"/>
    <w:rPr>
      <w:rFonts w:ascii="Calibri" w:eastAsia="Calibri" w:hAnsi="Calibri" w:cs="Calibri"/>
      <w:lang w:val="it-IT" w:eastAsia="it-IT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10">
    <w:name w:val="10"/>
    <w:basedOn w:val="TableNormal"/>
    <w:rsid w:val="00ED15C0"/>
    <w:rPr>
      <w:rFonts w:ascii="Calibri" w:eastAsia="Calibri" w:hAnsi="Calibri" w:cs="Calibri"/>
      <w:lang w:val="it-IT" w:eastAsia="it-IT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paragraph" w:styleId="Revision">
    <w:name w:val="Revision"/>
    <w:hidden/>
    <w:uiPriority w:val="99"/>
    <w:semiHidden/>
    <w:rsid w:val="00FE24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>HP Inc.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rinelli</dc:creator>
  <cp:keywords/>
  <dc:description/>
  <cp:lastModifiedBy>Paul Alexander D Dennis MP</cp:lastModifiedBy>
  <cp:revision>4</cp:revision>
  <dcterms:created xsi:type="dcterms:W3CDTF">2024-04-29T14:17:00Z</dcterms:created>
  <dcterms:modified xsi:type="dcterms:W3CDTF">2024-06-01T12:55:00Z</dcterms:modified>
</cp:coreProperties>
</file>